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97EBA" w14:textId="1DC3A073" w:rsidR="009C7F66" w:rsidRDefault="00E25F11">
      <w:r>
        <w:t xml:space="preserve">Multimedia Appendix 4: Final pocket card </w:t>
      </w:r>
    </w:p>
    <w:tbl>
      <w:tblPr>
        <w:tblStyle w:val="TableGrid"/>
        <w:tblW w:w="11250" w:type="dxa"/>
        <w:tblInd w:w="-1085" w:type="dxa"/>
        <w:tblLook w:val="04A0" w:firstRow="1" w:lastRow="0" w:firstColumn="1" w:lastColumn="0" w:noHBand="0" w:noVBand="1"/>
      </w:tblPr>
      <w:tblGrid>
        <w:gridCol w:w="5940"/>
        <w:gridCol w:w="5310"/>
      </w:tblGrid>
      <w:tr w:rsidR="00E25F11" w:rsidRPr="00765826" w14:paraId="5824093A" w14:textId="77777777" w:rsidTr="00912F56">
        <w:tc>
          <w:tcPr>
            <w:tcW w:w="5940" w:type="dxa"/>
          </w:tcPr>
          <w:p w14:paraId="0902E4E8" w14:textId="77777777" w:rsidR="00E25F11" w:rsidRDefault="00E25F11" w:rsidP="00912F56">
            <w:r>
              <w:t xml:space="preserve">Front Page </w:t>
            </w:r>
          </w:p>
        </w:tc>
        <w:tc>
          <w:tcPr>
            <w:tcW w:w="5310" w:type="dxa"/>
          </w:tcPr>
          <w:p w14:paraId="4F14483C" w14:textId="77777777" w:rsidR="00E25F11" w:rsidRPr="00765826" w:rsidRDefault="00E25F11" w:rsidP="00912F56">
            <w:r w:rsidRPr="00765826">
              <w:t xml:space="preserve">Back Page </w:t>
            </w:r>
          </w:p>
        </w:tc>
      </w:tr>
      <w:tr w:rsidR="00E25F11" w:rsidRPr="002432A1" w14:paraId="22065AF5" w14:textId="77777777" w:rsidTr="00912F56">
        <w:trPr>
          <w:trHeight w:val="7550"/>
        </w:trPr>
        <w:tc>
          <w:tcPr>
            <w:tcW w:w="5940" w:type="dxa"/>
          </w:tcPr>
          <w:p w14:paraId="7982D154" w14:textId="77777777" w:rsidR="00E25F11" w:rsidRDefault="00E25F11" w:rsidP="00912F56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8DC34FB" wp14:editId="62E96210">
                      <wp:simplePos x="0" y="0"/>
                      <wp:positionH relativeFrom="column">
                        <wp:posOffset>224578</wp:posOffset>
                      </wp:positionH>
                      <wp:positionV relativeFrom="paragraph">
                        <wp:posOffset>10795</wp:posOffset>
                      </wp:positionV>
                      <wp:extent cx="2840476" cy="364914"/>
                      <wp:effectExtent l="0" t="0" r="17145" b="16510"/>
                      <wp:wrapNone/>
                      <wp:docPr id="6" name="Rounded Rectang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840476" cy="364914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4935B03" w14:textId="77777777" w:rsidR="00E25F11" w:rsidRPr="00765826" w:rsidRDefault="00E25F11" w:rsidP="00E25F11">
                                  <w:pPr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 w:rsidRPr="00765826">
                                    <w:rPr>
                                      <w:b/>
                                      <w:color w:val="FFFFFF" w:themeColor="background1"/>
                                      <w:sz w:val="13"/>
                                      <w:szCs w:val="13"/>
                                    </w:rPr>
                                    <w:t>ENHANCED ISOLATION Adult CODE BLUE</w:t>
                                  </w:r>
                                </w:p>
                                <w:p w14:paraId="341752A4" w14:textId="77777777" w:rsidR="00E25F11" w:rsidRPr="00765826" w:rsidRDefault="00E25F11" w:rsidP="00E25F11">
                                  <w:pPr>
                                    <w:jc w:val="center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 w:rsidRPr="00765826">
                                    <w:rPr>
                                      <w:sz w:val="13"/>
                                      <w:szCs w:val="13"/>
                                    </w:rPr>
                                    <w:t>Code Blue called overhea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8DC34FB" id="Rounded Rectangle 6" o:spid="_x0000_s1026" style="position:absolute;margin-left:17.7pt;margin-top:.85pt;width:223.65pt;height:28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" fillcolor="#4472c4 [3204]" strokecolor="#1f3763 [1604]" strokeweight="1pt">
                      <v:stroke joinstyle="miter"/>
                      <v:textbox>
                        <w:txbxContent>
                          <w:p w14:paraId="54935B03" w14:textId="77777777" w:rsidR="00E25F11" w:rsidRPr="00765826" w:rsidRDefault="00E25F11" w:rsidP="00E25F11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765826">
                              <w:rPr>
                                <w:b/>
                                <w:color w:val="FFFFFF" w:themeColor="background1"/>
                                <w:sz w:val="13"/>
                                <w:szCs w:val="13"/>
                              </w:rPr>
                              <w:t>ENHANCED ISOLATION Adult CODE BLUE</w:t>
                            </w:r>
                          </w:p>
                          <w:p w14:paraId="341752A4" w14:textId="77777777" w:rsidR="00E25F11" w:rsidRPr="00765826" w:rsidRDefault="00E25F11" w:rsidP="00E25F11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 w:rsidRPr="00765826">
                              <w:rPr>
                                <w:sz w:val="13"/>
                                <w:szCs w:val="13"/>
                              </w:rPr>
                              <w:t>Code Blue called overhead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  <w:p w14:paraId="2AA58CDC" w14:textId="062B39E2" w:rsidR="00E25F11" w:rsidRDefault="00E25F11" w:rsidP="00912F56"/>
          <w:tbl>
            <w:tblPr>
              <w:tblStyle w:val="TableGrid"/>
              <w:tblpPr w:leftFromText="180" w:rightFromText="180" w:vertAnchor="text" w:horzAnchor="page" w:tblpX="450" w:tblpY="93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170"/>
              <w:gridCol w:w="2875"/>
            </w:tblGrid>
            <w:tr w:rsidR="00E25F11" w:rsidRPr="00765826" w14:paraId="2B9D30D3" w14:textId="77777777" w:rsidTr="00912F56">
              <w:tc>
                <w:tcPr>
                  <w:tcW w:w="1170" w:type="dxa"/>
                  <w:shd w:val="clear" w:color="auto" w:fill="F7CAAC" w:themeFill="accent2" w:themeFillTint="66"/>
                </w:tcPr>
                <w:p w14:paraId="2C19ABD0" w14:textId="77777777" w:rsidR="00E25F11" w:rsidRPr="00765826" w:rsidRDefault="00E25F11" w:rsidP="00912F56">
                  <w:pPr>
                    <w:rPr>
                      <w:b/>
                      <w:sz w:val="13"/>
                      <w:szCs w:val="13"/>
                    </w:rPr>
                  </w:pPr>
                  <w:r w:rsidRPr="00765826">
                    <w:rPr>
                      <w:b/>
                      <w:sz w:val="13"/>
                      <w:szCs w:val="13"/>
                    </w:rPr>
                    <w:t>Role</w:t>
                  </w:r>
                </w:p>
              </w:tc>
              <w:tc>
                <w:tcPr>
                  <w:tcW w:w="2875" w:type="dxa"/>
                  <w:shd w:val="clear" w:color="auto" w:fill="F7CAAC" w:themeFill="accent2" w:themeFillTint="66"/>
                </w:tcPr>
                <w:p w14:paraId="6FE126DF" w14:textId="77777777" w:rsidR="00E25F11" w:rsidRPr="00765826" w:rsidRDefault="00E25F11" w:rsidP="00912F56">
                  <w:pPr>
                    <w:rPr>
                      <w:b/>
                      <w:sz w:val="13"/>
                      <w:szCs w:val="13"/>
                    </w:rPr>
                  </w:pPr>
                  <w:r w:rsidRPr="00765826">
                    <w:rPr>
                      <w:b/>
                      <w:sz w:val="13"/>
                      <w:szCs w:val="13"/>
                    </w:rPr>
                    <w:t>Responsibilities</w:t>
                  </w:r>
                </w:p>
              </w:tc>
            </w:tr>
            <w:tr w:rsidR="00E25F11" w:rsidRPr="00765826" w14:paraId="3E2AA4DB" w14:textId="77777777" w:rsidTr="00912F56">
              <w:tc>
                <w:tcPr>
                  <w:tcW w:w="1170" w:type="dxa"/>
                  <w:shd w:val="clear" w:color="auto" w:fill="F7CAAC" w:themeFill="accent2" w:themeFillTint="66"/>
                </w:tcPr>
                <w:p w14:paraId="4866D336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Physician 1</w:t>
                  </w:r>
                </w:p>
              </w:tc>
              <w:tc>
                <w:tcPr>
                  <w:tcW w:w="2875" w:type="dxa"/>
                  <w:shd w:val="clear" w:color="auto" w:fill="F7CAAC" w:themeFill="accent2" w:themeFillTint="66"/>
                </w:tcPr>
                <w:p w14:paraId="2BC1A02D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Code leader;  Communicates/Narrates with Nurse 5 via two-way Radio</w:t>
                  </w:r>
                </w:p>
              </w:tc>
            </w:tr>
            <w:tr w:rsidR="00E25F11" w:rsidRPr="00765826" w14:paraId="298F803A" w14:textId="77777777" w:rsidTr="00912F56">
              <w:tc>
                <w:tcPr>
                  <w:tcW w:w="1170" w:type="dxa"/>
                  <w:shd w:val="clear" w:color="auto" w:fill="F7CAAC" w:themeFill="accent2" w:themeFillTint="66"/>
                </w:tcPr>
                <w:p w14:paraId="05033C7B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Physician 2 - Anesthesia</w:t>
                  </w:r>
                </w:p>
              </w:tc>
              <w:tc>
                <w:tcPr>
                  <w:tcW w:w="2875" w:type="dxa"/>
                  <w:shd w:val="clear" w:color="auto" w:fill="F7CAAC" w:themeFill="accent2" w:themeFillTint="66"/>
                </w:tcPr>
                <w:p w14:paraId="6833E2C5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Airway management</w:t>
                  </w:r>
                </w:p>
              </w:tc>
            </w:tr>
            <w:tr w:rsidR="00E25F11" w:rsidRPr="00765826" w14:paraId="4DAE8979" w14:textId="77777777" w:rsidTr="00912F56">
              <w:tc>
                <w:tcPr>
                  <w:tcW w:w="1170" w:type="dxa"/>
                  <w:shd w:val="clear" w:color="auto" w:fill="F7CAAC" w:themeFill="accent2" w:themeFillTint="66"/>
                </w:tcPr>
                <w:p w14:paraId="0136F0B0" w14:textId="542B5CA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 xml:space="preserve">Respiratory Therapist </w:t>
                  </w:r>
                </w:p>
              </w:tc>
              <w:tc>
                <w:tcPr>
                  <w:tcW w:w="2875" w:type="dxa"/>
                  <w:shd w:val="clear" w:color="auto" w:fill="F7CAAC" w:themeFill="accent2" w:themeFillTint="66"/>
                </w:tcPr>
                <w:p w14:paraId="33BC4B95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Place O2 source and towel/mask, bring Ambubag/filter</w:t>
                  </w:r>
                </w:p>
                <w:p w14:paraId="59AC5D15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Bring in RT Kit</w:t>
                  </w:r>
                </w:p>
                <w:p w14:paraId="447BDEAF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Compression if no airway available</w:t>
                  </w:r>
                </w:p>
                <w:p w14:paraId="5F1ABEE2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Assist with Airway</w:t>
                  </w:r>
                </w:p>
                <w:p w14:paraId="2019BFBE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Avoid unnecessary disconnects of airway circuit</w:t>
                  </w:r>
                </w:p>
                <w:p w14:paraId="16DD951F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Vent set up (RT Supervisor brings vent to room)</w:t>
                  </w:r>
                </w:p>
              </w:tc>
            </w:tr>
            <w:tr w:rsidR="00E25F11" w:rsidRPr="00765826" w14:paraId="7CD1687C" w14:textId="77777777" w:rsidTr="00912F56">
              <w:tc>
                <w:tcPr>
                  <w:tcW w:w="1170" w:type="dxa"/>
                  <w:shd w:val="clear" w:color="auto" w:fill="F7CAAC" w:themeFill="accent2" w:themeFillTint="66"/>
                </w:tcPr>
                <w:p w14:paraId="3BDCBE2D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Nurse 1 - (Patient’s primary nurse)</w:t>
                  </w:r>
                </w:p>
              </w:tc>
              <w:tc>
                <w:tcPr>
                  <w:tcW w:w="2875" w:type="dxa"/>
                  <w:shd w:val="clear" w:color="auto" w:fill="F7CAAC" w:themeFill="accent2" w:themeFillTint="66"/>
                </w:tcPr>
                <w:p w14:paraId="1E78884F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Start compressions</w:t>
                  </w:r>
                </w:p>
                <w:p w14:paraId="11120EE0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IV access, draw labs, administer meds</w:t>
                  </w:r>
                </w:p>
              </w:tc>
            </w:tr>
            <w:tr w:rsidR="00E25F11" w:rsidRPr="00765826" w14:paraId="3CC4B9CC" w14:textId="77777777" w:rsidTr="00912F56">
              <w:tc>
                <w:tcPr>
                  <w:tcW w:w="1170" w:type="dxa"/>
                  <w:shd w:val="clear" w:color="auto" w:fill="F7CAAC" w:themeFill="accent2" w:themeFillTint="66"/>
                </w:tcPr>
                <w:p w14:paraId="08A25755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Nurse 2 - (RRT Nurse if available)</w:t>
                  </w:r>
                </w:p>
              </w:tc>
              <w:tc>
                <w:tcPr>
                  <w:tcW w:w="2875" w:type="dxa"/>
                  <w:shd w:val="clear" w:color="auto" w:fill="F7CAAC" w:themeFill="accent2" w:themeFillTint="66"/>
                </w:tcPr>
                <w:p w14:paraId="56FD1C23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Brings Code Blue Bags (below) to room entrance</w:t>
                  </w:r>
                </w:p>
                <w:p w14:paraId="472D56C3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Manage defibrillator, applies pads to patient</w:t>
                  </w:r>
                  <w:r w:rsidRPr="00765826" w:rsidDel="00345EF2">
                    <w:rPr>
                      <w:sz w:val="13"/>
                      <w:szCs w:val="13"/>
                    </w:rPr>
                    <w:t xml:space="preserve"> </w:t>
                  </w:r>
                </w:p>
                <w:p w14:paraId="31664DD5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IV access, draw labs, administer meds, manage defibrillator, assist with compressions</w:t>
                  </w:r>
                </w:p>
              </w:tc>
            </w:tr>
            <w:tr w:rsidR="00E25F11" w:rsidRPr="00765826" w14:paraId="6DAFC35E" w14:textId="77777777" w:rsidTr="00912F56">
              <w:tc>
                <w:tcPr>
                  <w:tcW w:w="1170" w:type="dxa"/>
                  <w:shd w:val="clear" w:color="auto" w:fill="F7CAAC" w:themeFill="accent2" w:themeFillTint="66"/>
                </w:tcPr>
                <w:p w14:paraId="6218A3A5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Nurse 3</w:t>
                  </w:r>
                </w:p>
              </w:tc>
              <w:tc>
                <w:tcPr>
                  <w:tcW w:w="2875" w:type="dxa"/>
                  <w:shd w:val="clear" w:color="auto" w:fill="F7CAAC" w:themeFill="accent2" w:themeFillTint="66"/>
                </w:tcPr>
                <w:p w14:paraId="664AD74B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Brings crash cart outside room. Ensures items in room - defibrillator, defib pads, backboard, meds, two-way radios</w:t>
                  </w:r>
                </w:p>
                <w:p w14:paraId="603236BB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Receive supplies from outside room</w:t>
                  </w:r>
                </w:p>
                <w:p w14:paraId="016A7FA6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 IV access, draw labs, administer meds, manage defibrillator, assist with compressions</w:t>
                  </w:r>
                </w:p>
              </w:tc>
            </w:tr>
            <w:tr w:rsidR="00E25F11" w:rsidRPr="00765826" w14:paraId="0C3C0923" w14:textId="77777777" w:rsidTr="00912F56">
              <w:tc>
                <w:tcPr>
                  <w:tcW w:w="1170" w:type="dxa"/>
                  <w:shd w:val="clear" w:color="auto" w:fill="FBE4D5" w:themeFill="accent2" w:themeFillTint="33"/>
                </w:tcPr>
                <w:p w14:paraId="0AE6D29B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 xml:space="preserve">Nurse 4 </w:t>
                  </w:r>
                </w:p>
              </w:tc>
              <w:tc>
                <w:tcPr>
                  <w:tcW w:w="2875" w:type="dxa"/>
                  <w:shd w:val="clear" w:color="auto" w:fill="FBE4D5" w:themeFill="accent2" w:themeFillTint="33"/>
                </w:tcPr>
                <w:p w14:paraId="542A4113" w14:textId="017AA94B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Manage cart (in PPE)</w:t>
                  </w:r>
                </w:p>
                <w:p w14:paraId="740F5BA7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Hands equipment and crash cart contents to Nurse 3</w:t>
                  </w:r>
                </w:p>
              </w:tc>
            </w:tr>
            <w:tr w:rsidR="00E25F11" w:rsidRPr="00765826" w14:paraId="7A0C2E3A" w14:textId="77777777" w:rsidTr="00912F56">
              <w:tc>
                <w:tcPr>
                  <w:tcW w:w="1170" w:type="dxa"/>
                </w:tcPr>
                <w:p w14:paraId="763733BE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Nurse 5</w:t>
                  </w:r>
                </w:p>
              </w:tc>
              <w:tc>
                <w:tcPr>
                  <w:tcW w:w="2875" w:type="dxa"/>
                </w:tcPr>
                <w:p w14:paraId="3EC8EA6C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Recorder</w:t>
                  </w:r>
                </w:p>
                <w:p w14:paraId="3CD60860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Communicates with Physician 1 via two-way radio</w:t>
                  </w:r>
                </w:p>
              </w:tc>
            </w:tr>
            <w:tr w:rsidR="00E25F11" w:rsidRPr="00765826" w14:paraId="71D67940" w14:textId="77777777" w:rsidTr="00912F56">
              <w:tc>
                <w:tcPr>
                  <w:tcW w:w="1170" w:type="dxa"/>
                </w:tcPr>
                <w:p w14:paraId="405661BA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Nurse 6 (Charge Nurse)</w:t>
                  </w:r>
                </w:p>
              </w:tc>
              <w:tc>
                <w:tcPr>
                  <w:tcW w:w="2875" w:type="dxa"/>
                </w:tcPr>
                <w:p w14:paraId="4CF003BF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 xml:space="preserve">- </w:t>
                  </w:r>
                  <w:r w:rsidRPr="00765826">
                    <w:rPr>
                      <w:b/>
                      <w:sz w:val="13"/>
                      <w:szCs w:val="13"/>
                    </w:rPr>
                    <w:t>Crowd control</w:t>
                  </w:r>
                  <w:r w:rsidRPr="00765826">
                    <w:rPr>
                      <w:sz w:val="13"/>
                      <w:szCs w:val="13"/>
                    </w:rPr>
                    <w:t xml:space="preserve"> until house supervisor arrives </w:t>
                  </w:r>
                </w:p>
                <w:p w14:paraId="2ECC94CC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Nurse leader</w:t>
                  </w:r>
                </w:p>
                <w:p w14:paraId="79752ADA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Distributes PPE &amp; designates roles upon entering room</w:t>
                  </w:r>
                  <w:r w:rsidRPr="00765826" w:rsidDel="002B3048">
                    <w:rPr>
                      <w:sz w:val="13"/>
                      <w:szCs w:val="13"/>
                    </w:rPr>
                    <w:t xml:space="preserve"> </w:t>
                  </w:r>
                </w:p>
                <w:p w14:paraId="1EF9D7BF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Designates staff to bring unit Glidescope and ultrasound</w:t>
                  </w:r>
                </w:p>
              </w:tc>
            </w:tr>
            <w:tr w:rsidR="00E25F11" w:rsidRPr="00765826" w14:paraId="04C49EFF" w14:textId="77777777" w:rsidTr="00912F56">
              <w:tc>
                <w:tcPr>
                  <w:tcW w:w="1170" w:type="dxa"/>
                </w:tcPr>
                <w:p w14:paraId="4BF6754D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Physician 3 when available – (COVID ICU APP)</w:t>
                  </w:r>
                </w:p>
              </w:tc>
              <w:tc>
                <w:tcPr>
                  <w:tcW w:w="2875" w:type="dxa"/>
                </w:tcPr>
                <w:p w14:paraId="48FED7EC" w14:textId="5F97A258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Prepares Glidescope trolley and COVID ultrasound</w:t>
                  </w:r>
                </w:p>
                <w:p w14:paraId="73AE677A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On standby pending need for additional hands or equipment anticipated</w:t>
                  </w:r>
                </w:p>
              </w:tc>
            </w:tr>
            <w:tr w:rsidR="00E25F11" w:rsidRPr="00765826" w14:paraId="404FFF8D" w14:textId="77777777" w:rsidTr="00912F56">
              <w:tc>
                <w:tcPr>
                  <w:tcW w:w="1170" w:type="dxa"/>
                </w:tcPr>
                <w:p w14:paraId="061450DE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Pharmacist</w:t>
                  </w:r>
                </w:p>
              </w:tc>
              <w:tc>
                <w:tcPr>
                  <w:tcW w:w="2875" w:type="dxa"/>
                </w:tcPr>
                <w:p w14:paraId="546EF8EA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Provide medications</w:t>
                  </w:r>
                </w:p>
              </w:tc>
            </w:tr>
            <w:tr w:rsidR="00E25F11" w:rsidRPr="00765826" w14:paraId="40707404" w14:textId="77777777" w:rsidTr="00912F56">
              <w:tc>
                <w:tcPr>
                  <w:tcW w:w="1170" w:type="dxa"/>
                </w:tcPr>
                <w:p w14:paraId="580B9631" w14:textId="79AC03E0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Tech 1&amp; 2</w:t>
                  </w:r>
                </w:p>
              </w:tc>
              <w:tc>
                <w:tcPr>
                  <w:tcW w:w="2875" w:type="dxa"/>
                </w:tcPr>
                <w:p w14:paraId="4F8DCB10" w14:textId="703A9C83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Runner, Available to bring supplies</w:t>
                  </w:r>
                </w:p>
                <w:p w14:paraId="0DB408EC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 xml:space="preserve">-‘Gatekeeper’ – Monitor exit and doffing of PPE </w:t>
                  </w:r>
                </w:p>
                <w:p w14:paraId="4EC6EC9F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 Ensures proper cleaning of equipment</w:t>
                  </w:r>
                  <w:r w:rsidRPr="00765826" w:rsidDel="00960928">
                    <w:rPr>
                      <w:sz w:val="13"/>
                      <w:szCs w:val="13"/>
                    </w:rPr>
                    <w:t xml:space="preserve"> </w:t>
                  </w:r>
                </w:p>
              </w:tc>
            </w:tr>
            <w:tr w:rsidR="00E25F11" w:rsidRPr="00765826" w14:paraId="002C6BB8" w14:textId="77777777" w:rsidTr="00912F56">
              <w:tc>
                <w:tcPr>
                  <w:tcW w:w="1170" w:type="dxa"/>
                </w:tcPr>
                <w:p w14:paraId="351F98A4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House supervisor</w:t>
                  </w:r>
                </w:p>
                <w:p w14:paraId="182FA798" w14:textId="77777777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</w:p>
              </w:tc>
              <w:tc>
                <w:tcPr>
                  <w:tcW w:w="2875" w:type="dxa"/>
                </w:tcPr>
                <w:p w14:paraId="773D27CA" w14:textId="409107AF" w:rsidR="00E25F11" w:rsidRPr="00765826" w:rsidRDefault="00E25F11" w:rsidP="00912F56">
                  <w:pPr>
                    <w:rPr>
                      <w:sz w:val="13"/>
                      <w:szCs w:val="13"/>
                    </w:rPr>
                  </w:pPr>
                  <w:r w:rsidRPr="00765826">
                    <w:rPr>
                      <w:sz w:val="13"/>
                      <w:szCs w:val="13"/>
                    </w:rPr>
                    <w:t>-Crowd control, assigns additional needed roles (Gatekeepers)</w:t>
                  </w:r>
                </w:p>
              </w:tc>
            </w:tr>
          </w:tbl>
          <w:p w14:paraId="432D24B8" w14:textId="77777777" w:rsidR="00E25F11" w:rsidRDefault="00E25F11" w:rsidP="00912F56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E63FAB2" wp14:editId="4C95544F">
                      <wp:simplePos x="0" y="0"/>
                      <wp:positionH relativeFrom="column">
                        <wp:posOffset>2800862</wp:posOffset>
                      </wp:positionH>
                      <wp:positionV relativeFrom="paragraph">
                        <wp:posOffset>151519</wp:posOffset>
                      </wp:positionV>
                      <wp:extent cx="187325" cy="2771443"/>
                      <wp:effectExtent l="0" t="12700" r="15875" b="10160"/>
                      <wp:wrapNone/>
                      <wp:docPr id="15" name="Right Brac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7325" cy="2771443"/>
                              </a:xfrm>
                              <a:prstGeom prst="rightBrace">
                                <a:avLst>
                                  <a:gd name="adj1" fmla="val 8333"/>
                                  <a:gd name="adj2" fmla="val 51231"/>
                                </a:avLst>
                              </a:prstGeom>
                              <a:ln w="22225"/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DB206A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15" o:spid="_x0000_s1026" type="#_x0000_t88" style="position:absolute;margin-left:220.55pt;margin-top:11.95pt;width:14.75pt;height:218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" adj="122,11066" strokecolor="#4472c4 [3204]" strokeweight="1.75pt">
                      <v:stroke joinstyle="miter"/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17D025C8" wp14:editId="27461D49">
                      <wp:simplePos x="0" y="0"/>
                      <wp:positionH relativeFrom="column">
                        <wp:posOffset>-130108</wp:posOffset>
                      </wp:positionH>
                      <wp:positionV relativeFrom="paragraph">
                        <wp:posOffset>41910</wp:posOffset>
                      </wp:positionV>
                      <wp:extent cx="408562" cy="175097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08562" cy="17509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D81264C" w14:textId="77777777" w:rsidR="00E25F11" w:rsidRPr="009F7020" w:rsidRDefault="00E25F11" w:rsidP="00E25F11">
                                  <w:pPr>
                                    <w:rPr>
                                      <w:rFonts w:ascii="Arial Rounded MT Bold" w:hAnsi="Arial Rounded MT Bold"/>
                                      <w:b/>
                                      <w:sz w:val="11"/>
                                      <w:szCs w:val="11"/>
                                    </w:rPr>
                                  </w:pPr>
                                  <w:r w:rsidRPr="009F7020">
                                    <w:rPr>
                                      <w:rFonts w:ascii="Arial Rounded MT Bold" w:hAnsi="Arial Rounded MT Bold"/>
                                      <w:b/>
                                      <w:sz w:val="11"/>
                                      <w:szCs w:val="11"/>
                                    </w:rPr>
                                    <w:t>TEA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7D025C8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7" type="#_x0000_t202" style="position:absolute;margin-left:-10.25pt;margin-top:3.3pt;width:32.15pt;height:13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" filled="f" stroked="f" strokeweight=".5pt">
                      <v:textbox>
                        <w:txbxContent>
                          <w:p w14:paraId="4D81264C" w14:textId="77777777" w:rsidR="00E25F11" w:rsidRPr="009F7020" w:rsidRDefault="00E25F11" w:rsidP="00E25F11">
                            <w:pPr>
                              <w:rPr>
                                <w:rFonts w:ascii="Arial Rounded MT Bold" w:hAnsi="Arial Rounded MT Bold"/>
                                <w:b/>
                                <w:sz w:val="11"/>
                                <w:szCs w:val="11"/>
                              </w:rPr>
                            </w:pPr>
                            <w:r w:rsidRPr="009F7020">
                              <w:rPr>
                                <w:rFonts w:ascii="Arial Rounded MT Bold" w:hAnsi="Arial Rounded MT Bold"/>
                                <w:b/>
                                <w:sz w:val="11"/>
                                <w:szCs w:val="11"/>
                              </w:rPr>
                              <w:t>TEA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35E68D7F" w14:textId="77777777" w:rsidR="00E25F11" w:rsidRPr="007A4F9A" w:rsidRDefault="00E25F11" w:rsidP="00912F56">
            <w:pPr>
              <w:tabs>
                <w:tab w:val="left" w:pos="1999"/>
              </w:tabs>
              <w:rPr>
                <w:sz w:val="10"/>
                <w:szCs w:val="10"/>
              </w:rPr>
            </w:pPr>
            <w:r>
              <w:t xml:space="preserve"> </w:t>
            </w:r>
            <w:r w:rsidRPr="007A4F9A">
              <w:rPr>
                <w:sz w:val="10"/>
                <w:szCs w:val="10"/>
              </w:rPr>
              <w:t xml:space="preserve">          </w:t>
            </w:r>
          </w:p>
          <w:p w14:paraId="68CF2384" w14:textId="77777777" w:rsidR="00E25F11" w:rsidRDefault="00E25F11" w:rsidP="00912F56">
            <w:pPr>
              <w:tabs>
                <w:tab w:val="left" w:pos="1999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7DE32C4" wp14:editId="324E5A5A">
                      <wp:simplePos x="0" y="0"/>
                      <wp:positionH relativeFrom="column">
                        <wp:posOffset>2992951</wp:posOffset>
                      </wp:positionH>
                      <wp:positionV relativeFrom="paragraph">
                        <wp:posOffset>97102</wp:posOffset>
                      </wp:positionV>
                      <wp:extent cx="676198" cy="1624519"/>
                      <wp:effectExtent l="0" t="0" r="10160" b="13970"/>
                      <wp:wrapNone/>
                      <wp:docPr id="16" name="Rounded 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76198" cy="1624519"/>
                              </a:xfrm>
                              <a:prstGeom prst="round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C3DAC1F" w14:textId="77777777" w:rsidR="00E25F11" w:rsidRPr="00765826" w:rsidRDefault="00E25F11" w:rsidP="00E25F11">
                                  <w:pPr>
                                    <w:rPr>
                                      <w:color w:val="FFFFFF" w:themeColor="background1"/>
                                      <w:sz w:val="13"/>
                                      <w:szCs w:val="13"/>
                                    </w:rPr>
                                  </w:pPr>
                                  <w:r w:rsidRPr="00765826">
                                    <w:rPr>
                                      <w:b/>
                                      <w:color w:val="FFFFFF" w:themeColor="background1"/>
                                      <w:sz w:val="13"/>
                                      <w:szCs w:val="13"/>
                                    </w:rPr>
                                    <w:t>PPE in accordance with current hospital guidelines – See hospital Personal Protective Equipment (PPE) Toolki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47DE32C4" id="Rounded Rectangle 16" o:spid="_x0000_s1028" style="position:absolute;margin-left:235.65pt;margin-top:7.65pt;width:53.25pt;height:127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" fillcolor="#4472c4 [3204]" strokecolor="#1f3763 [1604]" strokeweight="1pt">
                      <v:stroke joinstyle="miter"/>
                      <v:textbox>
                        <w:txbxContent>
                          <w:p w14:paraId="1C3DAC1F" w14:textId="77777777" w:rsidR="00E25F11" w:rsidRPr="00765826" w:rsidRDefault="00E25F11" w:rsidP="00E25F11">
                            <w:pPr>
                              <w:rPr>
                                <w:color w:val="FFFFFF" w:themeColor="background1"/>
                                <w:sz w:val="13"/>
                                <w:szCs w:val="13"/>
                              </w:rPr>
                            </w:pPr>
                            <w:r w:rsidRPr="00765826">
                              <w:rPr>
                                <w:b/>
                                <w:color w:val="FFFFFF" w:themeColor="background1"/>
                                <w:sz w:val="13"/>
                                <w:szCs w:val="13"/>
                              </w:rPr>
                              <w:t>PPE in accordance with current hospital guidelines – See hospital Personal Protective Equipment (PPE) Toolkit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  <w:r w:rsidRPr="00200DDE">
              <w:t xml:space="preserve"> </w:t>
            </w:r>
          </w:p>
          <w:p w14:paraId="6D926BBF" w14:textId="77777777" w:rsidR="00E25F11" w:rsidRDefault="00E25F11" w:rsidP="00912F56">
            <w:pPr>
              <w:tabs>
                <w:tab w:val="left" w:pos="1999"/>
              </w:tabs>
            </w:pPr>
          </w:p>
          <w:p w14:paraId="253C74B3" w14:textId="77777777" w:rsidR="00E25F11" w:rsidRDefault="00E25F11" w:rsidP="00912F56">
            <w:pPr>
              <w:tabs>
                <w:tab w:val="left" w:pos="1999"/>
              </w:tabs>
            </w:pPr>
          </w:p>
          <w:p w14:paraId="1B55C9AD" w14:textId="77777777" w:rsidR="00E25F11" w:rsidRPr="007A4F9A" w:rsidRDefault="00E25F11" w:rsidP="00912F56">
            <w:pPr>
              <w:tabs>
                <w:tab w:val="left" w:pos="1999"/>
              </w:tabs>
              <w:rPr>
                <w:sz w:val="11"/>
                <w:szCs w:val="11"/>
              </w:rPr>
            </w:pPr>
          </w:p>
          <w:p w14:paraId="4526B2BC" w14:textId="77777777" w:rsidR="00E25F11" w:rsidRDefault="00E25F11" w:rsidP="00912F56">
            <w:pPr>
              <w:tabs>
                <w:tab w:val="left" w:pos="1999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2ECFDAC" wp14:editId="58CC7431">
                      <wp:simplePos x="0" y="0"/>
                      <wp:positionH relativeFrom="column">
                        <wp:posOffset>-53975</wp:posOffset>
                      </wp:positionH>
                      <wp:positionV relativeFrom="paragraph">
                        <wp:posOffset>49287</wp:posOffset>
                      </wp:positionV>
                      <wp:extent cx="199417" cy="1147864"/>
                      <wp:effectExtent l="0" t="0" r="16510" b="8255"/>
                      <wp:wrapNone/>
                      <wp:docPr id="9" name="Text Box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417" cy="114786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0CB19F8B" w14:textId="77777777" w:rsidR="00E25F11" w:rsidRPr="00765826" w:rsidRDefault="00E25F11" w:rsidP="00E25F11">
                                  <w:pPr>
                                    <w:rPr>
                                      <w:rFonts w:ascii="Arial Rounded MT Bold" w:hAnsi="Arial Rounded MT Bold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65826">
                                    <w:rPr>
                                      <w:rFonts w:ascii="Arial Rounded MT Bold" w:hAnsi="Arial Rounded MT Bold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INSID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2ECFDAC" id="Text Box 9" o:spid="_x0000_s1029" type="#_x0000_t202" style="position:absolute;margin-left:-4.25pt;margin-top:3.9pt;width:15.7pt;height:90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" fillcolor="white [3201]" strokecolor="white [3212]" strokeweight=".5pt">
                      <v:textbox>
                        <w:txbxContent>
                          <w:p w14:paraId="0CB19F8B" w14:textId="77777777" w:rsidR="00E25F11" w:rsidRPr="00765826" w:rsidRDefault="00E25F11" w:rsidP="00E25F11">
                            <w:pPr>
                              <w:rPr>
                                <w:rFonts w:ascii="Arial Rounded MT Bold" w:hAnsi="Arial Rounded MT Bold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65826">
                              <w:rPr>
                                <w:rFonts w:ascii="Arial Rounded MT Bold" w:hAnsi="Arial Rounded MT Bold"/>
                                <w:b/>
                                <w:bCs/>
                                <w:sz w:val="22"/>
                                <w:szCs w:val="22"/>
                              </w:rPr>
                              <w:t>INSID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78A3BBAC" w14:textId="77777777" w:rsidR="00E25F11" w:rsidRDefault="00E25F11" w:rsidP="00912F56">
            <w:pPr>
              <w:tabs>
                <w:tab w:val="left" w:pos="1999"/>
              </w:tabs>
            </w:pPr>
          </w:p>
          <w:p w14:paraId="3C63AC79" w14:textId="77777777" w:rsidR="00E25F11" w:rsidRDefault="00E25F11" w:rsidP="00912F56">
            <w:pPr>
              <w:tabs>
                <w:tab w:val="left" w:pos="1999"/>
              </w:tabs>
            </w:pPr>
          </w:p>
          <w:p w14:paraId="56DC6284" w14:textId="77777777" w:rsidR="00E25F11" w:rsidRDefault="00E25F11" w:rsidP="00912F56">
            <w:pPr>
              <w:tabs>
                <w:tab w:val="left" w:pos="1999"/>
              </w:tabs>
            </w:pPr>
          </w:p>
          <w:p w14:paraId="5FBC4382" w14:textId="77777777" w:rsidR="00E25F11" w:rsidRDefault="00E25F11" w:rsidP="00912F56">
            <w:pPr>
              <w:tabs>
                <w:tab w:val="left" w:pos="1999"/>
              </w:tabs>
            </w:pPr>
          </w:p>
          <w:p w14:paraId="5476BF19" w14:textId="77777777" w:rsidR="00E25F11" w:rsidRDefault="00E25F11" w:rsidP="00912F56">
            <w:pPr>
              <w:tabs>
                <w:tab w:val="left" w:pos="1999"/>
              </w:tabs>
            </w:pPr>
          </w:p>
          <w:p w14:paraId="6A8DF8FF" w14:textId="77777777" w:rsidR="00E25F11" w:rsidRDefault="00E25F11" w:rsidP="00912F56">
            <w:pPr>
              <w:tabs>
                <w:tab w:val="left" w:pos="1999"/>
              </w:tabs>
            </w:pPr>
          </w:p>
          <w:p w14:paraId="63964373" w14:textId="77777777" w:rsidR="00E25F11" w:rsidRDefault="00E25F11" w:rsidP="00912F56">
            <w:pPr>
              <w:tabs>
                <w:tab w:val="left" w:pos="1999"/>
              </w:tabs>
            </w:pPr>
          </w:p>
          <w:p w14:paraId="16A67370" w14:textId="77777777" w:rsidR="00E25F11" w:rsidRDefault="00E25F11" w:rsidP="00912F56">
            <w:pPr>
              <w:tabs>
                <w:tab w:val="left" w:pos="1999"/>
              </w:tabs>
            </w:pPr>
          </w:p>
          <w:p w14:paraId="0AA74F4E" w14:textId="77777777" w:rsidR="00E25F11" w:rsidRDefault="00E25F11" w:rsidP="00912F56">
            <w:pPr>
              <w:tabs>
                <w:tab w:val="left" w:pos="1999"/>
              </w:tabs>
            </w:pPr>
          </w:p>
          <w:p w14:paraId="4F9A1EFA" w14:textId="77777777" w:rsidR="00E25F11" w:rsidRDefault="00E25F11" w:rsidP="00912F56">
            <w:pPr>
              <w:tabs>
                <w:tab w:val="left" w:pos="1999"/>
              </w:tabs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6926B4C" wp14:editId="2A2B17E1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153670</wp:posOffset>
                      </wp:positionV>
                      <wp:extent cx="199417" cy="1342417"/>
                      <wp:effectExtent l="0" t="0" r="16510" b="16510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99417" cy="134241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schemeClr val="bg1"/>
                                </a:solidFill>
                              </a:ln>
                            </wps:spPr>
                            <wps:txbx>
                              <w:txbxContent>
                                <w:p w14:paraId="29715915" w14:textId="77777777" w:rsidR="00E25F11" w:rsidRPr="00765826" w:rsidRDefault="00E25F11" w:rsidP="00E25F11">
                                  <w:pPr>
                                    <w:rPr>
                                      <w:rFonts w:ascii="Arial Rounded MT Bold" w:hAnsi="Arial Rounded MT Bold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 w:rsidRPr="00765826">
                                    <w:rPr>
                                      <w:rFonts w:ascii="Arial Rounded MT Bold" w:hAnsi="Arial Rounded MT Bold"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OUTSID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6926B4C" id="Text Box 8" o:spid="_x0000_s1030" type="#_x0000_t202" style="position:absolute;margin-left:-4.3pt;margin-top:12.1pt;width:15.7pt;height:105.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" fillcolor="white [3201]" strokecolor="white [3212]" strokeweight=".5pt">
                      <v:textbox>
                        <w:txbxContent>
                          <w:p w14:paraId="29715915" w14:textId="77777777" w:rsidR="00E25F11" w:rsidRPr="00765826" w:rsidRDefault="00E25F11" w:rsidP="00E25F11">
                            <w:pPr>
                              <w:rPr>
                                <w:rFonts w:ascii="Arial Rounded MT Bold" w:hAnsi="Arial Rounded MT Bold"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 w:rsidRPr="00765826">
                              <w:rPr>
                                <w:rFonts w:ascii="Arial Rounded MT Bold" w:hAnsi="Arial Rounded MT Bold"/>
                                <w:b/>
                                <w:bCs/>
                                <w:sz w:val="22"/>
                                <w:szCs w:val="22"/>
                              </w:rPr>
                              <w:t>OUTSID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66A34D23" w14:textId="77777777" w:rsidR="00E25F11" w:rsidRDefault="00E25F11" w:rsidP="00912F56">
            <w:pPr>
              <w:tabs>
                <w:tab w:val="left" w:pos="1999"/>
              </w:tabs>
            </w:pPr>
          </w:p>
          <w:p w14:paraId="21D31C45" w14:textId="77777777" w:rsidR="00E25F11" w:rsidRDefault="00E25F11" w:rsidP="00912F56">
            <w:pPr>
              <w:tabs>
                <w:tab w:val="left" w:pos="1999"/>
              </w:tabs>
            </w:pPr>
            <w:r>
              <w:rPr>
                <w:noProof/>
              </w:rPr>
              <w:drawing>
                <wp:anchor distT="0" distB="0" distL="114300" distR="114300" simplePos="0" relativeHeight="251666432" behindDoc="1" locked="0" layoutInCell="1" allowOverlap="1" wp14:anchorId="523FE156" wp14:editId="77B48ED5">
                  <wp:simplePos x="0" y="0"/>
                  <wp:positionH relativeFrom="column">
                    <wp:posOffset>2917825</wp:posOffset>
                  </wp:positionH>
                  <wp:positionV relativeFrom="paragraph">
                    <wp:posOffset>26670</wp:posOffset>
                  </wp:positionV>
                  <wp:extent cx="753502" cy="1219835"/>
                  <wp:effectExtent l="0" t="0" r="0" b="0"/>
                  <wp:wrapNone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502" cy="1219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3AF053C4" w14:textId="77777777" w:rsidR="00E25F11" w:rsidRDefault="00E25F11" w:rsidP="00912F56">
            <w:pPr>
              <w:tabs>
                <w:tab w:val="left" w:pos="1999"/>
              </w:tabs>
            </w:pPr>
          </w:p>
          <w:p w14:paraId="30CA51BB" w14:textId="77777777" w:rsidR="00E25F11" w:rsidRDefault="00E25F11" w:rsidP="00912F56">
            <w:pPr>
              <w:tabs>
                <w:tab w:val="left" w:pos="1999"/>
              </w:tabs>
            </w:pPr>
          </w:p>
          <w:p w14:paraId="5CAE505E" w14:textId="77777777" w:rsidR="00E25F11" w:rsidRDefault="00E25F11" w:rsidP="00912F56">
            <w:pPr>
              <w:tabs>
                <w:tab w:val="left" w:pos="1999"/>
              </w:tabs>
            </w:pPr>
          </w:p>
          <w:p w14:paraId="264E1365" w14:textId="77777777" w:rsidR="00E25F11" w:rsidRDefault="00E25F11" w:rsidP="00912F56">
            <w:pPr>
              <w:tabs>
                <w:tab w:val="left" w:pos="1999"/>
              </w:tabs>
            </w:pPr>
          </w:p>
          <w:p w14:paraId="1C4ADD17" w14:textId="13932E40" w:rsidR="00E25F11" w:rsidRDefault="00E25F11" w:rsidP="00912F56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E69F54D" wp14:editId="19DCD5F2">
                      <wp:simplePos x="0" y="0"/>
                      <wp:positionH relativeFrom="column">
                        <wp:posOffset>110365</wp:posOffset>
                      </wp:positionH>
                      <wp:positionV relativeFrom="paragraph">
                        <wp:posOffset>2128538</wp:posOffset>
                      </wp:positionV>
                      <wp:extent cx="2153920" cy="1009935"/>
                      <wp:effectExtent l="0" t="0" r="17780" b="19050"/>
                      <wp:wrapNone/>
                      <wp:docPr id="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3920" cy="100993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5">
                                  <a:lumMod val="20000"/>
                                  <a:lumOff val="80000"/>
                                </a:schemeClr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5FD7F6B7" w14:textId="77777777" w:rsidR="00E25F11" w:rsidRPr="00D349D5" w:rsidRDefault="00E25F11" w:rsidP="00E25F11">
                                  <w:pPr>
                                    <w:jc w:val="center"/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ISOLATION CODE MED PACK (</w:t>
                                  </w: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C00000"/>
                                      <w:sz w:val="13"/>
                                      <w:szCs w:val="13"/>
                                    </w:rPr>
                                    <w:t>in Crash Cart Med Tray</w:t>
                                  </w: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  <w:p w14:paraId="7B20BC98" w14:textId="77777777" w:rsidR="00E25F11" w:rsidRPr="00D349D5" w:rsidRDefault="00E25F11" w:rsidP="00E25F11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-90" w:type="dxa"/>
                                    <w:tblBorders>
                                      <w:top w:val="none" w:sz="0" w:space="0" w:color="auto"/>
                                      <w:left w:val="none" w:sz="0" w:space="0" w:color="auto"/>
                                      <w:bottom w:val="none" w:sz="0" w:space="0" w:color="auto"/>
                                      <w:right w:val="none" w:sz="0" w:space="0" w:color="auto"/>
                                      <w:insideH w:val="none" w:sz="0" w:space="0" w:color="auto"/>
                                      <w:insideV w:val="none" w:sz="0" w:space="0" w:color="auto"/>
                                    </w:tblBorders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612"/>
                                    <w:gridCol w:w="1350"/>
                                  </w:tblGrid>
                                  <w:tr w:rsidR="00E25F11" w:rsidRPr="00D349D5" w14:paraId="3261C2A4" w14:textId="77777777" w:rsidTr="00635F24">
                                    <w:tc>
                                      <w:tcPr>
                                        <w:tcW w:w="1612" w:type="dxa"/>
                                      </w:tcPr>
                                      <w:p w14:paraId="31F0058F" w14:textId="77777777" w:rsidR="00E25F11" w:rsidRPr="00D349D5" w:rsidRDefault="00E25F11" w:rsidP="004F6A24">
                                        <w:pPr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D349D5"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Epinephrine 1 mg Inj X 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</w:tcPr>
                                      <w:p w14:paraId="60121FFB" w14:textId="77777777" w:rsidR="00E25F11" w:rsidRPr="00D349D5" w:rsidRDefault="00E25F11" w:rsidP="004F6A24">
                                        <w:pPr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D349D5"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Dextrose 50% 50 mL Inj X 1</w:t>
                                        </w:r>
                                      </w:p>
                                    </w:tc>
                                  </w:tr>
                                  <w:tr w:rsidR="00E25F11" w:rsidRPr="00D349D5" w14:paraId="41A49509" w14:textId="77777777" w:rsidTr="00635F24">
                                    <w:tc>
                                      <w:tcPr>
                                        <w:tcW w:w="1612" w:type="dxa"/>
                                      </w:tcPr>
                                      <w:p w14:paraId="6B74DAFA" w14:textId="77777777" w:rsidR="00E25F11" w:rsidRPr="00D349D5" w:rsidRDefault="00E25F11" w:rsidP="004F6A24">
                                        <w:pPr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D349D5"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Sodium bicarbonate 50 mEq Inj X 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</w:tcPr>
                                      <w:p w14:paraId="7D019B02" w14:textId="77777777" w:rsidR="00E25F11" w:rsidRPr="00D349D5" w:rsidRDefault="00E25F11" w:rsidP="004F6A24">
                                        <w:pPr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D349D5"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Calcium chloride 1 g Inj X 1</w:t>
                                        </w:r>
                                      </w:p>
                                    </w:tc>
                                  </w:tr>
                                  <w:tr w:rsidR="00E25F11" w:rsidRPr="00D349D5" w14:paraId="2439CE7D" w14:textId="77777777" w:rsidTr="00635F24">
                                    <w:tc>
                                      <w:tcPr>
                                        <w:tcW w:w="1612" w:type="dxa"/>
                                      </w:tcPr>
                                      <w:p w14:paraId="61F6571B" w14:textId="77777777" w:rsidR="00E25F11" w:rsidRPr="00D349D5" w:rsidRDefault="00E25F11" w:rsidP="004F6A24">
                                        <w:pPr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D349D5"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Atropine 1 mg Inj X 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</w:tcPr>
                                      <w:p w14:paraId="427882AC" w14:textId="77777777" w:rsidR="00E25F11" w:rsidRPr="00D349D5" w:rsidRDefault="00E25F11" w:rsidP="004F6A24">
                                        <w:pPr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D349D5"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 xml:space="preserve">Lidocaine 100 mg Inj X 1  </w:t>
                                        </w:r>
                                      </w:p>
                                    </w:tc>
                                  </w:tr>
                                  <w:tr w:rsidR="00E25F11" w:rsidRPr="00D349D5" w14:paraId="0B2ED730" w14:textId="77777777" w:rsidTr="00635F24">
                                    <w:tc>
                                      <w:tcPr>
                                        <w:tcW w:w="1612" w:type="dxa"/>
                                      </w:tcPr>
                                      <w:p w14:paraId="58B34842" w14:textId="77777777" w:rsidR="00E25F11" w:rsidRPr="00D349D5" w:rsidRDefault="00E25F11" w:rsidP="004F6A24">
                                        <w:pPr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D349D5"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Flush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0" w:type="dxa"/>
                                      </w:tcPr>
                                      <w:p w14:paraId="70E7E450" w14:textId="77777777" w:rsidR="00E25F11" w:rsidRPr="00D349D5" w:rsidRDefault="00E25F11" w:rsidP="004F6A24">
                                        <w:pPr>
                                          <w:rPr>
                                            <w:rFonts w:cstheme="majorHAnsi"/>
                                            <w:b/>
                                            <w:bCs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14:paraId="1F02054F" w14:textId="77777777" w:rsidR="00E25F11" w:rsidRPr="00D349D5" w:rsidRDefault="00E25F11" w:rsidP="00E25F11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2B927C5F" w14:textId="77777777" w:rsidR="00E25F11" w:rsidRPr="00D349D5" w:rsidRDefault="00E25F11" w:rsidP="00E25F11">
                                  <w:pPr>
                                    <w:jc w:val="center"/>
                                    <w:rPr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7E69F54D" id="Rounded Rectangle 3" o:spid="_x0000_s1031" style="position:absolute;margin-left:8.7pt;margin-top:167.6pt;width:169.6pt;height:79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" fillcolor="#deeaf6 [664]" strokecolor="#2f528f" strokeweight="1pt">
                      <v:stroke joinstyle="miter"/>
                      <v:textbox>
                        <w:txbxContent>
                          <w:p w14:paraId="5FD7F6B7" w14:textId="77777777" w:rsidR="00E25F11" w:rsidRPr="00D349D5" w:rsidRDefault="00E25F11" w:rsidP="00E25F11">
                            <w:pPr>
                              <w:jc w:val="center"/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D349D5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ISOLATION CODE MED PACK (</w:t>
                            </w:r>
                            <w:r w:rsidRPr="00D349D5">
                              <w:rPr>
                                <w:rFonts w:cstheme="majorHAnsi"/>
                                <w:b/>
                                <w:bCs/>
                                <w:color w:val="C00000"/>
                                <w:sz w:val="13"/>
                                <w:szCs w:val="13"/>
                              </w:rPr>
                              <w:t>in Crash Cart Med Tray</w:t>
                            </w:r>
                            <w:r w:rsidRPr="00D349D5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  <w:p w14:paraId="7B20BC98" w14:textId="77777777" w:rsidR="00E25F11" w:rsidRPr="00D349D5" w:rsidRDefault="00E25F11" w:rsidP="00E25F11">
                            <w:p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</w:p>
                          <w:tbl>
                            <w:tblPr>
                              <w:tblStyle w:val="TableGrid"/>
                              <w:tblW w:w="0" w:type="auto"/>
                              <w:tblInd w:w="-90" w:type="dxa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612"/>
                              <w:gridCol w:w="1350"/>
                            </w:tblGrid>
                            <w:tr w:rsidR="00E25F11" w:rsidRPr="00D349D5" w14:paraId="3261C2A4" w14:textId="77777777" w:rsidTr="00635F24">
                              <w:tc>
                                <w:tcPr>
                                  <w:tcW w:w="1612" w:type="dxa"/>
                                </w:tcPr>
                                <w:p w14:paraId="31F0058F" w14:textId="77777777" w:rsidR="00E25F11" w:rsidRPr="00D349D5" w:rsidRDefault="00E25F11" w:rsidP="004F6A24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Epinephrine 1 mg Inj X 3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60121FFB" w14:textId="77777777" w:rsidR="00E25F11" w:rsidRPr="00D349D5" w:rsidRDefault="00E25F11" w:rsidP="004F6A24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Dextrose 50% 50 mL Inj X 1</w:t>
                                  </w:r>
                                </w:p>
                              </w:tc>
                            </w:tr>
                            <w:tr w:rsidR="00E25F11" w:rsidRPr="00D349D5" w14:paraId="41A49509" w14:textId="77777777" w:rsidTr="00635F24">
                              <w:tc>
                                <w:tcPr>
                                  <w:tcW w:w="1612" w:type="dxa"/>
                                </w:tcPr>
                                <w:p w14:paraId="6B74DAFA" w14:textId="77777777" w:rsidR="00E25F11" w:rsidRPr="00D349D5" w:rsidRDefault="00E25F11" w:rsidP="004F6A24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Sodium bicarbonate 50 mEq Inj X 2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D019B02" w14:textId="77777777" w:rsidR="00E25F11" w:rsidRPr="00D349D5" w:rsidRDefault="00E25F11" w:rsidP="004F6A24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Calcium chloride 1 g Inj X 1</w:t>
                                  </w:r>
                                </w:p>
                              </w:tc>
                            </w:tr>
                            <w:tr w:rsidR="00E25F11" w:rsidRPr="00D349D5" w14:paraId="2439CE7D" w14:textId="77777777" w:rsidTr="00635F24">
                              <w:tc>
                                <w:tcPr>
                                  <w:tcW w:w="1612" w:type="dxa"/>
                                </w:tcPr>
                                <w:p w14:paraId="61F6571B" w14:textId="77777777" w:rsidR="00E25F11" w:rsidRPr="00D349D5" w:rsidRDefault="00E25F11" w:rsidP="004F6A24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Atropine 1 mg Inj X 1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427882AC" w14:textId="77777777" w:rsidR="00E25F11" w:rsidRPr="00D349D5" w:rsidRDefault="00E25F11" w:rsidP="004F6A24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 xml:space="preserve">Lidocaine 100 mg Inj X 1  </w:t>
                                  </w:r>
                                </w:p>
                              </w:tc>
                            </w:tr>
                            <w:tr w:rsidR="00E25F11" w:rsidRPr="00D349D5" w14:paraId="0B2ED730" w14:textId="77777777" w:rsidTr="00635F24">
                              <w:tc>
                                <w:tcPr>
                                  <w:tcW w:w="1612" w:type="dxa"/>
                                </w:tcPr>
                                <w:p w14:paraId="58B34842" w14:textId="77777777" w:rsidR="00E25F11" w:rsidRPr="00D349D5" w:rsidRDefault="00E25F11" w:rsidP="004F6A24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Flushes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</w:tcPr>
                                <w:p w14:paraId="70E7E450" w14:textId="77777777" w:rsidR="00E25F11" w:rsidRPr="00D349D5" w:rsidRDefault="00E25F11" w:rsidP="004F6A24">
                                  <w:p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F02054F" w14:textId="77777777" w:rsidR="00E25F11" w:rsidRPr="00D349D5" w:rsidRDefault="00E25F11" w:rsidP="00E25F11">
                            <w:p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</w:p>
                          <w:p w14:paraId="2B927C5F" w14:textId="77777777" w:rsidR="00E25F11" w:rsidRPr="00D349D5" w:rsidRDefault="00E25F11" w:rsidP="00E25F11">
                            <w:pPr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4D8857A" wp14:editId="0AA3A594">
                      <wp:simplePos x="0" y="0"/>
                      <wp:positionH relativeFrom="column">
                        <wp:posOffset>2403291</wp:posOffset>
                      </wp:positionH>
                      <wp:positionV relativeFrom="paragraph">
                        <wp:posOffset>2462928</wp:posOffset>
                      </wp:positionV>
                      <wp:extent cx="1226630" cy="675117"/>
                      <wp:effectExtent l="0" t="0" r="18415" b="10795"/>
                      <wp:wrapNone/>
                      <wp:docPr id="20" name="Rounded 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226630" cy="675117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5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BFB799D" w14:textId="77777777" w:rsidR="00E25F11" w:rsidRPr="00D349D5" w:rsidRDefault="00E25F11" w:rsidP="00E25F11">
                                  <w:pPr>
                                    <w:jc w:val="center"/>
                                    <w:rPr>
                                      <w:rFonts w:cstheme="majorHAnsi"/>
                                      <w:b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Unit Specific Glidescope trolley</w:t>
                                  </w:r>
                                </w:p>
                                <w:p w14:paraId="2975695B" w14:textId="77777777" w:rsidR="00E25F11" w:rsidRPr="00D349D5" w:rsidRDefault="00E25F11" w:rsidP="00E25F11">
                                  <w:pPr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 xml:space="preserve">-Covered in large plastic </w:t>
                                  </w:r>
                                </w:p>
                                <w:p w14:paraId="1857A280" w14:textId="77777777" w:rsidR="00E25F11" w:rsidRPr="00D349D5" w:rsidRDefault="00E25F11" w:rsidP="00E25F11">
                                  <w:pPr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-Available Glidescope Blades  (MAC 3 &amp; 4, LoPro 3  &amp; 4)</w:t>
                                  </w:r>
                                </w:p>
                                <w:p w14:paraId="7501C530" w14:textId="77777777" w:rsidR="00E25F11" w:rsidRPr="00D349D5" w:rsidRDefault="00E25F11" w:rsidP="00E25F11">
                                  <w:pPr>
                                    <w:jc w:val="center"/>
                                    <w:rPr>
                                      <w:rFonts w:cstheme="majorHAnsi"/>
                                      <w:b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5FF6C795" w14:textId="77777777" w:rsidR="00E25F11" w:rsidRPr="00D349D5" w:rsidRDefault="00E25F11" w:rsidP="00E25F11">
                                  <w:pPr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</w:p>
                                <w:p w14:paraId="195396CB" w14:textId="77777777" w:rsidR="00E25F11" w:rsidRPr="00D349D5" w:rsidRDefault="00E25F11" w:rsidP="00E25F11">
                                  <w:pPr>
                                    <w:jc w:val="center"/>
                                    <w:rPr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4D8857A" id="Rounded Rectangle 20" o:spid="_x0000_s1032" style="position:absolute;margin-left:189.25pt;margin-top:193.95pt;width:96.6pt;height:53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" fillcolor="#deeaf6 [664]" strokecolor="#1f3763 [1604]" strokeweight="1pt">
                      <v:stroke joinstyle="miter"/>
                      <v:textbox>
                        <w:txbxContent>
                          <w:p w14:paraId="6BFB799D" w14:textId="77777777" w:rsidR="00E25F11" w:rsidRPr="00D349D5" w:rsidRDefault="00E25F11" w:rsidP="00E25F11">
                            <w:pPr>
                              <w:jc w:val="center"/>
                              <w:rPr>
                                <w:rFonts w:cstheme="majorHAnsi"/>
                                <w:b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D349D5">
                              <w:rPr>
                                <w:rFonts w:cstheme="majorHAnsi"/>
                                <w:b/>
                                <w:color w:val="000000" w:themeColor="text1"/>
                                <w:sz w:val="13"/>
                                <w:szCs w:val="13"/>
                              </w:rPr>
                              <w:t>Unit Specific Glidescope trolley</w:t>
                            </w:r>
                          </w:p>
                          <w:p w14:paraId="2975695B" w14:textId="77777777" w:rsidR="00E25F11" w:rsidRPr="00D349D5" w:rsidRDefault="00E25F11" w:rsidP="00E25F11">
                            <w:pPr>
                              <w:rPr>
                                <w:rFonts w:cstheme="majorHAnsi"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D349D5">
                              <w:rPr>
                                <w:rFonts w:cstheme="majorHAnsi"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-Covered in large plastic </w:t>
                            </w:r>
                          </w:p>
                          <w:p w14:paraId="1857A280" w14:textId="77777777" w:rsidR="00E25F11" w:rsidRPr="00D349D5" w:rsidRDefault="00E25F11" w:rsidP="00E25F11">
                            <w:pPr>
                              <w:rPr>
                                <w:rFonts w:cstheme="majorHAnsi"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D349D5">
                              <w:rPr>
                                <w:rFonts w:cstheme="majorHAnsi"/>
                                <w:color w:val="000000" w:themeColor="text1"/>
                                <w:sz w:val="13"/>
                                <w:szCs w:val="13"/>
                              </w:rPr>
                              <w:t>-Available Glidescope Blades  (MAC 3 &amp; 4, LoPro 3  &amp; 4)</w:t>
                            </w:r>
                          </w:p>
                          <w:p w14:paraId="7501C530" w14:textId="77777777" w:rsidR="00E25F11" w:rsidRPr="00D349D5" w:rsidRDefault="00E25F11" w:rsidP="00E25F11">
                            <w:pPr>
                              <w:jc w:val="center"/>
                              <w:rPr>
                                <w:rFonts w:cstheme="majorHAnsi"/>
                                <w:b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</w:p>
                          <w:p w14:paraId="5FF6C795" w14:textId="77777777" w:rsidR="00E25F11" w:rsidRPr="00D349D5" w:rsidRDefault="00E25F11" w:rsidP="00E25F11">
                            <w:pPr>
                              <w:rPr>
                                <w:rFonts w:cstheme="majorHAnsi"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</w:p>
                          <w:p w14:paraId="195396CB" w14:textId="77777777" w:rsidR="00E25F11" w:rsidRPr="00D349D5" w:rsidRDefault="00E25F11" w:rsidP="00E25F11">
                            <w:pPr>
                              <w:jc w:val="center"/>
                              <w:rPr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</w:p>
                        </w:txbxContent>
                      </v:textbox>
                    </v:round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8F8AE0C" wp14:editId="69013CDD">
                      <wp:simplePos x="0" y="0"/>
                      <wp:positionH relativeFrom="margin">
                        <wp:posOffset>109220</wp:posOffset>
                      </wp:positionH>
                      <wp:positionV relativeFrom="paragraph">
                        <wp:posOffset>866751</wp:posOffset>
                      </wp:positionV>
                      <wp:extent cx="2289387" cy="1225973"/>
                      <wp:effectExtent l="0" t="0" r="9525" b="19050"/>
                      <wp:wrapNone/>
                      <wp:docPr id="17" name="Rounded 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289387" cy="1225973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5">
                                  <a:lumMod val="20000"/>
                                  <a:lumOff val="8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32E4013" w14:textId="77777777" w:rsidR="00E25F11" w:rsidRPr="00F369E6" w:rsidRDefault="00E25F11" w:rsidP="00E25F11">
                                  <w:pPr>
                                    <w:jc w:val="center"/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ISOLATION CODE BLUE BAG</w:t>
                                  </w:r>
                                </w:p>
                                <w:tbl>
                                  <w:tblPr>
                                    <w:tblStyle w:val="TableGrid"/>
                                    <w:tblW w:w="0" w:type="auto"/>
                                    <w:tblInd w:w="-72" w:type="dxa"/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687"/>
                                    <w:gridCol w:w="1329"/>
                                  </w:tblGrid>
                                  <w:tr w:rsidR="00E25F11" w:rsidRPr="00F369E6" w14:paraId="5C05175D" w14:textId="77777777" w:rsidTr="00F369E6">
                                    <w:tc>
                                      <w:tcPr>
                                        <w:tcW w:w="1687" w:type="dxa"/>
                                      </w:tcPr>
                                      <w:p w14:paraId="005D0926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10 face shiel</w:t>
                                        </w: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ab/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9" w:type="dxa"/>
                                      </w:tcPr>
                                      <w:p w14:paraId="0C34AE08" w14:textId="77777777" w:rsidR="00E25F11" w:rsidRPr="00F369E6" w:rsidRDefault="00E25F11" w:rsidP="00A64B18">
                                        <w:pPr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Bougie x1</w:t>
                                        </w:r>
                                      </w:p>
                                    </w:tc>
                                  </w:tr>
                                  <w:tr w:rsidR="00E25F11" w:rsidRPr="00F369E6" w14:paraId="6745E5BF" w14:textId="77777777" w:rsidTr="00F369E6">
                                    <w:tc>
                                      <w:tcPr>
                                        <w:tcW w:w="1687" w:type="dxa"/>
                                      </w:tcPr>
                                      <w:p w14:paraId="4A5E2451" w14:textId="77777777" w:rsidR="00E25F11" w:rsidRPr="00F369E6" w:rsidRDefault="00E25F11" w:rsidP="00E25F11">
                                        <w:pPr>
                                          <w:pStyle w:val="ListParagraph"/>
                                          <w:numPr>
                                            <w:ilvl w:val="0"/>
                                            <w:numId w:val="4"/>
                                          </w:numPr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ETT (Size 6.0, 7.0, 7.5, 8.0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9" w:type="dxa"/>
                                      </w:tcPr>
                                      <w:p w14:paraId="18A4044E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10 gowns</w:t>
                                        </w:r>
                                      </w:p>
                                    </w:tc>
                                  </w:tr>
                                  <w:tr w:rsidR="00E25F11" w:rsidRPr="00F369E6" w14:paraId="71073873" w14:textId="77777777" w:rsidTr="00F369E6">
                                    <w:tc>
                                      <w:tcPr>
                                        <w:tcW w:w="1687" w:type="dxa"/>
                                      </w:tcPr>
                                      <w:p w14:paraId="7F8BC02D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 xml:space="preserve">Stylets (Regular, Glidescope)          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9" w:type="dxa"/>
                                      </w:tcPr>
                                      <w:p w14:paraId="2F587EDA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10 regular gloves in each size</w:t>
                                        </w:r>
                                      </w:p>
                                    </w:tc>
                                  </w:tr>
                                  <w:tr w:rsidR="00E25F11" w:rsidRPr="00F369E6" w14:paraId="5073C83B" w14:textId="77777777" w:rsidTr="00F369E6">
                                    <w:tc>
                                      <w:tcPr>
                                        <w:tcW w:w="1687" w:type="dxa"/>
                                      </w:tcPr>
                                      <w:p w14:paraId="3D0D8A04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 xml:space="preserve">10 surgical masks                               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9" w:type="dxa"/>
                                      </w:tcPr>
                                      <w:p w14:paraId="4B748735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KY Jelly x2</w:t>
                                        </w:r>
                                      </w:p>
                                    </w:tc>
                                  </w:tr>
                                  <w:tr w:rsidR="00E25F11" w:rsidRPr="00F369E6" w14:paraId="1B55348F" w14:textId="77777777" w:rsidTr="00F369E6">
                                    <w:tc>
                                      <w:tcPr>
                                        <w:tcW w:w="1687" w:type="dxa"/>
                                      </w:tcPr>
                                      <w:p w14:paraId="04D56052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 xml:space="preserve">10 N95 masks (7 regular &amp; 3 small)   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9" w:type="dxa"/>
                                      </w:tcPr>
                                      <w:p w14:paraId="08DCD7F3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Two-way radios (4)</w:t>
                                        </w:r>
                                      </w:p>
                                    </w:tc>
                                  </w:tr>
                                  <w:tr w:rsidR="00E25F11" w:rsidRPr="00F369E6" w14:paraId="0D8F9405" w14:textId="77777777" w:rsidTr="00F369E6">
                                    <w:tc>
                                      <w:tcPr>
                                        <w:tcW w:w="1687" w:type="dxa"/>
                                      </w:tcPr>
                                      <w:p w14:paraId="2ECE1D07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  <w:r w:rsidRPr="00F369E6"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  <w:t>10 pairs of size 7.5 surgical gloves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29" w:type="dxa"/>
                                      </w:tcPr>
                                      <w:p w14:paraId="343C6F88" w14:textId="77777777" w:rsidR="00E25F11" w:rsidRPr="00F369E6" w:rsidRDefault="00E25F11" w:rsidP="00A64B18">
                                        <w:pPr>
                                          <w:pStyle w:val="ListParagraph"/>
                                          <w:ind w:left="0"/>
                                          <w:rPr>
                                            <w:rFonts w:cstheme="majorHAnsi"/>
                                            <w:color w:val="000000" w:themeColor="text1"/>
                                            <w:sz w:val="13"/>
                                            <w:szCs w:val="13"/>
                                          </w:rPr>
                                        </w:pPr>
                                      </w:p>
                                    </w:tc>
                                  </w:tr>
                                </w:tbl>
                                <w:p w14:paraId="582E2E99" w14:textId="77777777" w:rsidR="00E25F11" w:rsidRPr="00F369E6" w:rsidRDefault="00E25F11" w:rsidP="00E25F11">
                                  <w:pPr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ab/>
                                  </w: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ab/>
                                    <w:t xml:space="preserve">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58F8AE0C" id="Rounded Rectangle 17" o:spid="_x0000_s1033" style="position:absolute;margin-left:8.6pt;margin-top:68.25pt;width:180.25pt;height:96.5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" fillcolor="#deeaf6 [664]" strokecolor="#1f3763 [1604]" strokeweight="1pt">
                      <v:stroke joinstyle="miter"/>
                      <v:textbox inset=",0,,0">
                        <w:txbxContent>
                          <w:p w14:paraId="632E4013" w14:textId="77777777" w:rsidR="00E25F11" w:rsidRPr="00F369E6" w:rsidRDefault="00E25F11" w:rsidP="00E25F11">
                            <w:pPr>
                              <w:jc w:val="center"/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F369E6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ISOLATION CODE BLUE BAG</w:t>
                            </w:r>
                          </w:p>
                          <w:tbl>
                            <w:tblPr>
                              <w:tblStyle w:val="TableGrid"/>
                              <w:tblW w:w="0" w:type="auto"/>
                              <w:tblInd w:w="-72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87"/>
                              <w:gridCol w:w="1329"/>
                            </w:tblGrid>
                            <w:tr w:rsidR="00E25F11" w:rsidRPr="00F369E6" w14:paraId="5C05175D" w14:textId="77777777" w:rsidTr="00F369E6">
                              <w:tc>
                                <w:tcPr>
                                  <w:tcW w:w="1687" w:type="dxa"/>
                                </w:tcPr>
                                <w:p w14:paraId="005D0926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10 face shiel</w:t>
                                  </w: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ab/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</w:tcPr>
                                <w:p w14:paraId="0C34AE08" w14:textId="77777777" w:rsidR="00E25F11" w:rsidRPr="00F369E6" w:rsidRDefault="00E25F11" w:rsidP="00A64B18">
                                  <w:pPr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Bougie x1</w:t>
                                  </w:r>
                                </w:p>
                              </w:tc>
                            </w:tr>
                            <w:tr w:rsidR="00E25F11" w:rsidRPr="00F369E6" w14:paraId="6745E5BF" w14:textId="77777777" w:rsidTr="00F369E6">
                              <w:tc>
                                <w:tcPr>
                                  <w:tcW w:w="1687" w:type="dxa"/>
                                </w:tcPr>
                                <w:p w14:paraId="4A5E2451" w14:textId="77777777" w:rsidR="00E25F11" w:rsidRPr="00F369E6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4"/>
                                    </w:numPr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ETT (Size 6.0, 7.0, 7.5, 8.0)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</w:tcPr>
                                <w:p w14:paraId="18A4044E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10 gowns</w:t>
                                  </w:r>
                                </w:p>
                              </w:tc>
                            </w:tr>
                            <w:tr w:rsidR="00E25F11" w:rsidRPr="00F369E6" w14:paraId="71073873" w14:textId="77777777" w:rsidTr="00F369E6">
                              <w:tc>
                                <w:tcPr>
                                  <w:tcW w:w="1687" w:type="dxa"/>
                                </w:tcPr>
                                <w:p w14:paraId="7F8BC02D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 xml:space="preserve">Stylets (Regular, Glidescope)           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</w:tcPr>
                                <w:p w14:paraId="2F587EDA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10 regular gloves in each size</w:t>
                                  </w:r>
                                </w:p>
                              </w:tc>
                            </w:tr>
                            <w:tr w:rsidR="00E25F11" w:rsidRPr="00F369E6" w14:paraId="5073C83B" w14:textId="77777777" w:rsidTr="00F369E6">
                              <w:tc>
                                <w:tcPr>
                                  <w:tcW w:w="1687" w:type="dxa"/>
                                </w:tcPr>
                                <w:p w14:paraId="3D0D8A04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 xml:space="preserve">10 surgical masks                                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</w:tcPr>
                                <w:p w14:paraId="4B748735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KY Jelly x2</w:t>
                                  </w:r>
                                </w:p>
                              </w:tc>
                            </w:tr>
                            <w:tr w:rsidR="00E25F11" w:rsidRPr="00F369E6" w14:paraId="1B55348F" w14:textId="77777777" w:rsidTr="00F369E6">
                              <w:tc>
                                <w:tcPr>
                                  <w:tcW w:w="1687" w:type="dxa"/>
                                </w:tcPr>
                                <w:p w14:paraId="04D56052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 xml:space="preserve">10 N95 masks (7 regular &amp; 3 small)   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</w:tcPr>
                                <w:p w14:paraId="08DCD7F3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Two-way radios (4)</w:t>
                                  </w:r>
                                </w:p>
                              </w:tc>
                            </w:tr>
                            <w:tr w:rsidR="00E25F11" w:rsidRPr="00F369E6" w14:paraId="0D8F9405" w14:textId="77777777" w:rsidTr="00F369E6">
                              <w:tc>
                                <w:tcPr>
                                  <w:tcW w:w="1687" w:type="dxa"/>
                                </w:tcPr>
                                <w:p w14:paraId="2ECE1D07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F369E6"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10 pairs of size 7.5 surgical gloves</w:t>
                                  </w:r>
                                </w:p>
                              </w:tc>
                              <w:tc>
                                <w:tcPr>
                                  <w:tcW w:w="1329" w:type="dxa"/>
                                </w:tcPr>
                                <w:p w14:paraId="343C6F88" w14:textId="77777777" w:rsidR="00E25F11" w:rsidRPr="00F369E6" w:rsidRDefault="00E25F11" w:rsidP="00A64B18">
                                  <w:pPr>
                                    <w:pStyle w:val="ListParagraph"/>
                                    <w:ind w:left="0"/>
                                    <w:rPr>
                                      <w:rFonts w:cstheme="majorHAnsi"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582E2E99" w14:textId="77777777" w:rsidR="00E25F11" w:rsidRPr="00F369E6" w:rsidRDefault="00E25F11" w:rsidP="00E25F11">
                            <w:pPr>
                              <w:rPr>
                                <w:rFonts w:cstheme="majorHAnsi"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F369E6">
                              <w:rPr>
                                <w:rFonts w:cstheme="majorHAnsi"/>
                                <w:color w:val="000000" w:themeColor="text1"/>
                                <w:sz w:val="13"/>
                                <w:szCs w:val="13"/>
                              </w:rPr>
                              <w:tab/>
                            </w:r>
                            <w:r w:rsidRPr="00F369E6">
                              <w:rPr>
                                <w:rFonts w:cstheme="majorHAnsi"/>
                                <w:color w:val="000000" w:themeColor="text1"/>
                                <w:sz w:val="13"/>
                                <w:szCs w:val="13"/>
                              </w:rPr>
                              <w:tab/>
                              <w:t xml:space="preserve">       </w:t>
                            </w:r>
                          </w:p>
                        </w:txbxContent>
                      </v:textbox>
                      <w10:wrap anchorx="margin"/>
                    </v:roundrect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2511BBB" wp14:editId="62135652">
                      <wp:simplePos x="0" y="0"/>
                      <wp:positionH relativeFrom="column">
                        <wp:posOffset>2588260</wp:posOffset>
                      </wp:positionH>
                      <wp:positionV relativeFrom="paragraph">
                        <wp:posOffset>866751</wp:posOffset>
                      </wp:positionV>
                      <wp:extent cx="1037167" cy="1537335"/>
                      <wp:effectExtent l="0" t="0" r="17145" b="12065"/>
                      <wp:wrapNone/>
                      <wp:docPr id="4" name="Rounded 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37167" cy="1537335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accent5">
                                  <a:lumMod val="20000"/>
                                  <a:lumOff val="80000"/>
                                </a:schemeClr>
                              </a:solidFill>
                              <a:ln w="12700" cap="flat" cmpd="sng" algn="ctr">
                                <a:solidFill>
                                  <a:srgbClr val="4472C4">
                                    <a:shade val="50000"/>
                                  </a:srgbClr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70FD5A71" w14:textId="77777777" w:rsidR="00E25F11" w:rsidRPr="00D349D5" w:rsidRDefault="00E25F11" w:rsidP="00E25F11">
                                  <w:pPr>
                                    <w:jc w:val="center"/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RT KIT- (</w:t>
                                  </w: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FF0000"/>
                                      <w:sz w:val="13"/>
                                      <w:szCs w:val="13"/>
                                    </w:rPr>
                                    <w:t>on Crash Cart</w:t>
                                  </w:r>
                                  <w:r w:rsidRPr="00D349D5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)</w:t>
                                  </w:r>
                                </w:p>
                                <w:p w14:paraId="4283909F" w14:textId="77777777" w:rsidR="00E25F11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A64B18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Ambubag (with tubing</w:t>
                                  </w:r>
                                </w:p>
                                <w:p w14:paraId="4C4FE912" w14:textId="77777777" w:rsidR="00E25F11" w:rsidRPr="00A64B18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A64B18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HEPA filter</w:t>
                                  </w:r>
                                  <w:r w:rsidRPr="00A64B18" w:rsidDel="006D3AA0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</w:p>
                                <w:p w14:paraId="30AD320E" w14:textId="77777777" w:rsidR="00E25F11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A64B18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PEEP valve</w:t>
                                  </w:r>
                                  <w:r w:rsidRPr="00A64B18" w:rsidDel="006D3AA0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 xml:space="preserve"> </w:t>
                                  </w:r>
                                </w:p>
                                <w:p w14:paraId="7F6606BE" w14:textId="77777777" w:rsidR="00E25F11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A64B18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Kelly clamp &amp; Tape for ETT</w:t>
                                  </w:r>
                                </w:p>
                                <w:p w14:paraId="081DA80E" w14:textId="77777777" w:rsidR="00E25F11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A64B18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EtCO2 filter line set</w:t>
                                  </w:r>
                                </w:p>
                                <w:p w14:paraId="74C4CC77" w14:textId="77777777" w:rsidR="00E25F11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A64B18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End Tidal CO2 colorimeter</w:t>
                                  </w:r>
                                </w:p>
                                <w:p w14:paraId="3CE4F7F4" w14:textId="77777777" w:rsidR="00E25F11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A64B18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10cc syringe</w:t>
                                  </w:r>
                                </w:p>
                                <w:p w14:paraId="370915E5" w14:textId="77777777" w:rsidR="00E25F11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A64B18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Yankauer and Tubing</w:t>
                                  </w:r>
                                </w:p>
                                <w:p w14:paraId="7299CC41" w14:textId="77777777" w:rsidR="00E25F11" w:rsidRPr="00A64B18" w:rsidRDefault="00E25F11" w:rsidP="00E25F11">
                                  <w:pPr>
                                    <w:pStyle w:val="ListParagraph"/>
                                    <w:numPr>
                                      <w:ilvl w:val="0"/>
                                      <w:numId w:val="3"/>
                                    </w:numPr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</w:pPr>
                                  <w:r w:rsidRPr="00A64B18">
                                    <w:rPr>
                                      <w:rFonts w:cstheme="majorHAnsi"/>
                                      <w:b/>
                                      <w:bCs/>
                                      <w:color w:val="000000" w:themeColor="text1"/>
                                      <w:sz w:val="13"/>
                                      <w:szCs w:val="13"/>
                                    </w:rPr>
                                    <w:t>15L Oxymask and Towe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0" rIns="91440" bIns="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w14:anchorId="62511BBB" id="Rounded Rectangle 18" o:spid="_x0000_s1034" style="position:absolute;margin-left:203.8pt;margin-top:68.25pt;width:81.65pt;height:121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" fillcolor="#deeaf6 [664]" strokecolor="#2f528f" strokeweight="1pt">
                      <v:stroke joinstyle="miter"/>
                      <v:textbox inset=",0,,0">
                        <w:txbxContent>
                          <w:p w14:paraId="70FD5A71" w14:textId="77777777" w:rsidR="00E25F11" w:rsidRPr="00D349D5" w:rsidRDefault="00E25F11" w:rsidP="00E25F11">
                            <w:pPr>
                              <w:jc w:val="center"/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D349D5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RT KIT- (</w:t>
                            </w:r>
                            <w:r w:rsidRPr="00D349D5">
                              <w:rPr>
                                <w:rFonts w:cstheme="majorHAnsi"/>
                                <w:b/>
                                <w:bCs/>
                                <w:color w:val="FF0000"/>
                                <w:sz w:val="13"/>
                                <w:szCs w:val="13"/>
                              </w:rPr>
                              <w:t>on Crash Cart</w:t>
                            </w:r>
                            <w:r w:rsidRPr="00D349D5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  <w:p w14:paraId="4283909F" w14:textId="77777777" w:rsidR="00E25F11" w:rsidRDefault="00E25F11" w:rsidP="00E25F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A64B18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Ambubag (with tubing</w:t>
                            </w:r>
                          </w:p>
                          <w:p w14:paraId="4C4FE912" w14:textId="77777777" w:rsidR="00E25F11" w:rsidRPr="00A64B18" w:rsidRDefault="00E25F11" w:rsidP="00E25F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A64B18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HEPA filter</w:t>
                            </w:r>
                            <w:r w:rsidRPr="00A64B18" w:rsidDel="006D3AA0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 w14:paraId="30AD320E" w14:textId="77777777" w:rsidR="00E25F11" w:rsidRDefault="00E25F11" w:rsidP="00E25F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A64B18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PEEP valve</w:t>
                            </w:r>
                            <w:r w:rsidRPr="00A64B18" w:rsidDel="006D3AA0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 xml:space="preserve"> </w:t>
                            </w:r>
                          </w:p>
                          <w:p w14:paraId="7F6606BE" w14:textId="77777777" w:rsidR="00E25F11" w:rsidRDefault="00E25F11" w:rsidP="00E25F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A64B18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Kelly clamp &amp; Tape for ETT</w:t>
                            </w:r>
                          </w:p>
                          <w:p w14:paraId="081DA80E" w14:textId="77777777" w:rsidR="00E25F11" w:rsidRDefault="00E25F11" w:rsidP="00E25F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A64B18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EtCO2 filter line set</w:t>
                            </w:r>
                          </w:p>
                          <w:p w14:paraId="74C4CC77" w14:textId="77777777" w:rsidR="00E25F11" w:rsidRDefault="00E25F11" w:rsidP="00E25F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A64B18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End Tidal CO2 colorimeter</w:t>
                            </w:r>
                          </w:p>
                          <w:p w14:paraId="3CE4F7F4" w14:textId="77777777" w:rsidR="00E25F11" w:rsidRDefault="00E25F11" w:rsidP="00E25F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A64B18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10cc syringe</w:t>
                            </w:r>
                          </w:p>
                          <w:p w14:paraId="370915E5" w14:textId="77777777" w:rsidR="00E25F11" w:rsidRDefault="00E25F11" w:rsidP="00E25F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A64B18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Yankauer and Tubing</w:t>
                            </w:r>
                          </w:p>
                          <w:p w14:paraId="7299CC41" w14:textId="77777777" w:rsidR="00E25F11" w:rsidRPr="00A64B18" w:rsidRDefault="00E25F11" w:rsidP="00E25F11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</w:pPr>
                            <w:r w:rsidRPr="00A64B18">
                              <w:rPr>
                                <w:rFonts w:cstheme="majorHAnsi"/>
                                <w:b/>
                                <w:bCs/>
                                <w:color w:val="000000" w:themeColor="text1"/>
                                <w:sz w:val="13"/>
                                <w:szCs w:val="13"/>
                              </w:rPr>
                              <w:t>15L Oxymask and Towel</w:t>
                            </w:r>
                          </w:p>
                        </w:txbxContent>
                      </v:textbox>
                    </v:roundrect>
                  </w:pict>
                </mc:Fallback>
              </mc:AlternateContent>
            </w:r>
          </w:p>
        </w:tc>
        <w:tc>
          <w:tcPr>
            <w:tcW w:w="5310" w:type="dxa"/>
          </w:tcPr>
          <w:p w14:paraId="7F107532" w14:textId="77777777" w:rsidR="00E25F11" w:rsidRPr="002432A1" w:rsidRDefault="00E25F11" w:rsidP="00912F56">
            <w:pPr>
              <w:tabs>
                <w:tab w:val="left" w:pos="1999"/>
              </w:tabs>
              <w:rPr>
                <w:rFonts w:cstheme="majorHAnsi"/>
                <w:b/>
                <w:sz w:val="18"/>
                <w:szCs w:val="18"/>
              </w:rPr>
            </w:pPr>
            <w:r w:rsidRPr="002432A1">
              <w:rPr>
                <w:rFonts w:cstheme="majorHAnsi"/>
                <w:b/>
                <w:sz w:val="18"/>
                <w:szCs w:val="18"/>
              </w:rPr>
              <w:t>When the Code Team Arrives and During the Code</w:t>
            </w:r>
          </w:p>
          <w:p w14:paraId="356D080F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All members must wear appropriate PPE, supplies available in the ISOLATION CODE BLUE BAG.</w:t>
            </w:r>
          </w:p>
          <w:p w14:paraId="32DAFBE5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Start compressions, if needed.</w:t>
            </w:r>
          </w:p>
          <w:p w14:paraId="15FE4EDE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Apply oxygen source and then cover the patient’s face with a mask or towel to minimize droplets aerosolization or secretions contamination while performing CPR</w:t>
            </w:r>
          </w:p>
          <w:p w14:paraId="582469D9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Code cart remains outside the room with pre-made meds </w:t>
            </w:r>
          </w:p>
          <w:p w14:paraId="07FD8373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Bring defibrillator into the room</w:t>
            </w:r>
          </w:p>
          <w:p w14:paraId="23A88F8C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If not intubated place on nasal cannula and 15L oxymask as an alternative to bag-mask device for a short duration.</w:t>
            </w:r>
          </w:p>
          <w:p w14:paraId="1497AD40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If intubated, CAN DISCONNECT from ventila</w:t>
            </w:r>
            <w:r>
              <w:rPr>
                <w:rFonts w:cstheme="majorHAnsi"/>
                <w:sz w:val="18"/>
                <w:szCs w:val="18"/>
              </w:rPr>
              <w:t>to</w:t>
            </w:r>
            <w:r w:rsidRPr="002432A1">
              <w:rPr>
                <w:rFonts w:cstheme="majorHAnsi"/>
                <w:sz w:val="18"/>
                <w:szCs w:val="18"/>
              </w:rPr>
              <w:t>r in a case-by-case scenario. Appropriate precautions should be taken and Kelly clamps should be used. Examples below:</w:t>
            </w:r>
          </w:p>
          <w:p w14:paraId="19DE3D5B" w14:textId="77777777" w:rsidR="00E25F11" w:rsidRPr="002432A1" w:rsidRDefault="00E25F11" w:rsidP="00912F56">
            <w:pPr>
              <w:pStyle w:val="ListParagraph"/>
              <w:numPr>
                <w:ilvl w:val="1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Airway obstruction</w:t>
            </w:r>
          </w:p>
          <w:p w14:paraId="7DE47C02" w14:textId="77777777" w:rsidR="00E25F11" w:rsidRPr="002432A1" w:rsidRDefault="00E25F11" w:rsidP="00912F56">
            <w:pPr>
              <w:pStyle w:val="ListParagraph"/>
              <w:numPr>
                <w:ilvl w:val="1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Changing HEPA filter</w:t>
            </w:r>
          </w:p>
          <w:p w14:paraId="41766285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Anesthesia will be the designated team to intubate to maximize first-pass success. Please refer to COVID-19 Adult Respiratory Support Recommendations. </w:t>
            </w:r>
          </w:p>
          <w:p w14:paraId="75AE63A7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CPR may be paused while intubating or while suctioning to allow for increased first-pass success and preventing further aerosolization. </w:t>
            </w:r>
          </w:p>
          <w:p w14:paraId="3E31E79E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Preferred method: RSI with videolaryngoscope. </w:t>
            </w:r>
          </w:p>
          <w:p w14:paraId="1B8F6C3F" w14:textId="77777777" w:rsidR="00E25F11" w:rsidRPr="002432A1" w:rsidRDefault="00E25F11" w:rsidP="00912F56">
            <w:pPr>
              <w:pStyle w:val="ListParagraph"/>
              <w:numPr>
                <w:ilvl w:val="0"/>
                <w:numId w:val="1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If intubation unsuccessful, convert to LMA early. If ventilated with LMA or bag-mask device ensure tight seal and use of inline HEPA filter.</w:t>
            </w:r>
          </w:p>
          <w:p w14:paraId="68386A2D" w14:textId="77777777" w:rsidR="00E25F11" w:rsidRPr="002432A1" w:rsidRDefault="00E25F11" w:rsidP="00912F56">
            <w:pPr>
              <w:rPr>
                <w:rFonts w:cstheme="majorHAnsi"/>
                <w:b/>
                <w:sz w:val="18"/>
                <w:szCs w:val="18"/>
                <w:u w:val="single"/>
              </w:rPr>
            </w:pPr>
          </w:p>
          <w:p w14:paraId="574E3084" w14:textId="77777777" w:rsidR="00E25F11" w:rsidRPr="002432A1" w:rsidRDefault="00E25F11" w:rsidP="00912F56">
            <w:pPr>
              <w:rPr>
                <w:rFonts w:cstheme="majorHAnsi"/>
                <w:b/>
                <w:sz w:val="18"/>
                <w:szCs w:val="18"/>
              </w:rPr>
            </w:pPr>
            <w:r w:rsidRPr="002432A1">
              <w:rPr>
                <w:rFonts w:cstheme="majorHAnsi"/>
                <w:b/>
                <w:sz w:val="18"/>
                <w:szCs w:val="18"/>
              </w:rPr>
              <w:t>After the Code</w:t>
            </w:r>
          </w:p>
          <w:p w14:paraId="6DA80E91" w14:textId="77777777" w:rsidR="00E25F11" w:rsidRPr="002432A1" w:rsidRDefault="00E25F11" w:rsidP="00912F56">
            <w:pPr>
              <w:pStyle w:val="ListParagraph"/>
              <w:numPr>
                <w:ilvl w:val="0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Any staff member who is unwell, has had equipment failure, or likely self-contaminated should be first to doff and exit the patient room.</w:t>
            </w:r>
          </w:p>
          <w:p w14:paraId="6343CFFA" w14:textId="77777777" w:rsidR="00E25F11" w:rsidRPr="002432A1" w:rsidRDefault="00E25F11" w:rsidP="00912F56">
            <w:pPr>
              <w:pStyle w:val="ListParagraph"/>
              <w:numPr>
                <w:ilvl w:val="0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Doff PPE ONE TEAM MEMBER AT A TIME.</w:t>
            </w:r>
          </w:p>
          <w:p w14:paraId="3B8E9B0A" w14:textId="77777777" w:rsidR="00E25F11" w:rsidRPr="002432A1" w:rsidRDefault="00E25F11" w:rsidP="00912F56">
            <w:pPr>
              <w:pStyle w:val="ListParagraph"/>
              <w:numPr>
                <w:ilvl w:val="0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Doff PPE slowly and carefully according to pre-existing protocol.</w:t>
            </w:r>
          </w:p>
          <w:p w14:paraId="68DE93B7" w14:textId="77777777" w:rsidR="00E25F11" w:rsidRPr="002432A1" w:rsidRDefault="00E25F11" w:rsidP="00912F56">
            <w:pPr>
              <w:pStyle w:val="ListParagraph"/>
              <w:numPr>
                <w:ilvl w:val="0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All devices and medication exiting the room need to be cleaned per protocol. </w:t>
            </w:r>
          </w:p>
          <w:p w14:paraId="3DD5BF74" w14:textId="77777777" w:rsidR="00E25F11" w:rsidRPr="002432A1" w:rsidRDefault="00E25F11" w:rsidP="00912F56">
            <w:pPr>
              <w:pStyle w:val="ListParagraph"/>
              <w:numPr>
                <w:ilvl w:val="0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If the isolation code med pack enters the isolation room and is NOT opened:</w:t>
            </w:r>
          </w:p>
          <w:p w14:paraId="4C1E952A" w14:textId="77777777" w:rsidR="00E25F11" w:rsidRPr="002432A1" w:rsidRDefault="00E25F11" w:rsidP="00912F56">
            <w:pPr>
              <w:pStyle w:val="ListParagraph"/>
              <w:numPr>
                <w:ilvl w:val="1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The isolation code med pack is thoroughly wiped down with Cavi Wipes once out of isolation room. </w:t>
            </w:r>
          </w:p>
          <w:p w14:paraId="4C4D45CC" w14:textId="77777777" w:rsidR="00E25F11" w:rsidRPr="002432A1" w:rsidRDefault="00E25F11" w:rsidP="00912F56">
            <w:pPr>
              <w:pStyle w:val="ListParagraph"/>
              <w:numPr>
                <w:ilvl w:val="1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Then, the isolation code med pack is returned to the crash cart medication tray. </w:t>
            </w:r>
          </w:p>
          <w:p w14:paraId="4B7B7F45" w14:textId="77777777" w:rsidR="00E25F11" w:rsidRPr="002432A1" w:rsidRDefault="00E25F11" w:rsidP="00912F56">
            <w:pPr>
              <w:pStyle w:val="ListParagraph"/>
              <w:numPr>
                <w:ilvl w:val="0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>If the isolation code med pack enters the isolation room and is OPENED:</w:t>
            </w:r>
          </w:p>
          <w:p w14:paraId="5BCE63F0" w14:textId="77777777" w:rsidR="00E25F11" w:rsidRPr="002432A1" w:rsidRDefault="00E25F11" w:rsidP="00912F56">
            <w:pPr>
              <w:pStyle w:val="ListParagraph"/>
              <w:numPr>
                <w:ilvl w:val="1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Medications NOT used in intact packaging are sealed in NEW bag provided in the crash cart. </w:t>
            </w:r>
          </w:p>
          <w:p w14:paraId="17DCE148" w14:textId="77777777" w:rsidR="00E25F11" w:rsidRPr="002432A1" w:rsidRDefault="00E25F11" w:rsidP="00912F56">
            <w:pPr>
              <w:pStyle w:val="ListParagraph"/>
              <w:numPr>
                <w:ilvl w:val="1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A designated nurse disinfects the new sealed bag with germicidal disposable wipes once out of isolation room. </w:t>
            </w:r>
          </w:p>
          <w:p w14:paraId="1CC52A87" w14:textId="54CF6257" w:rsidR="00E25F11" w:rsidRPr="00E25F11" w:rsidRDefault="00E25F11" w:rsidP="00912F56">
            <w:pPr>
              <w:pStyle w:val="ListParagraph"/>
              <w:numPr>
                <w:ilvl w:val="1"/>
                <w:numId w:val="2"/>
              </w:num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The sealed, disinfected bag is placed back in the crash cart medication tray. </w:t>
            </w:r>
          </w:p>
          <w:p w14:paraId="52FD3011" w14:textId="77777777" w:rsidR="00E25F11" w:rsidRPr="002432A1" w:rsidRDefault="00E25F11" w:rsidP="00912F56">
            <w:pPr>
              <w:rPr>
                <w:rFonts w:cstheme="majorHAnsi"/>
                <w:sz w:val="18"/>
                <w:szCs w:val="18"/>
              </w:rPr>
            </w:pPr>
            <w:r w:rsidRPr="002432A1">
              <w:rPr>
                <w:rFonts w:cstheme="majorHAnsi"/>
                <w:sz w:val="18"/>
                <w:szCs w:val="18"/>
              </w:rPr>
              <w:t xml:space="preserve">The hospital guidelines references in this document can be found at </w:t>
            </w:r>
            <w:hyperlink r:id="rId6" w:history="1">
              <w:r w:rsidRPr="002432A1">
                <w:rPr>
                  <w:rStyle w:val="Hyperlink"/>
                  <w:rFonts w:cstheme="majorHAnsi"/>
                  <w:sz w:val="18"/>
                  <w:szCs w:val="18"/>
                </w:rPr>
                <w:t>https://www.universityhealthsystem.com/coronavirus-covid19/healthcare-protocols-and-guidelines?web=1</w:t>
              </w:r>
            </w:hyperlink>
          </w:p>
          <w:p w14:paraId="5629F0C3" w14:textId="77777777" w:rsidR="00E25F11" w:rsidRPr="002432A1" w:rsidRDefault="00E25F11" w:rsidP="00912F56">
            <w:pPr>
              <w:rPr>
                <w:sz w:val="18"/>
                <w:szCs w:val="18"/>
              </w:rPr>
            </w:pPr>
          </w:p>
        </w:tc>
      </w:tr>
    </w:tbl>
    <w:p w14:paraId="66D3D3DC" w14:textId="77777777" w:rsidR="00E25F11" w:rsidRDefault="00E25F11"/>
    <w:sectPr w:rsidR="00E25F11" w:rsidSect="001332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Rounded MT Bold">
    <w:panose1 w:val="020F0704030504030204"/>
    <w:charset w:val="4D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47FFE"/>
    <w:multiLevelType w:val="hybridMultilevel"/>
    <w:tmpl w:val="0B0ADCE0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17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1" w15:restartNumberingAfterBreak="0">
    <w:nsid w:val="25A43F2D"/>
    <w:multiLevelType w:val="hybridMultilevel"/>
    <w:tmpl w:val="F9BEB87C"/>
    <w:lvl w:ilvl="0" w:tplc="D01EC9C4">
      <w:numFmt w:val="bullet"/>
      <w:lvlText w:val="-"/>
      <w:lvlJc w:val="left"/>
      <w:pPr>
        <w:ind w:left="-72" w:hanging="72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F6FAB"/>
    <w:multiLevelType w:val="hybridMultilevel"/>
    <w:tmpl w:val="10E2264C"/>
    <w:lvl w:ilvl="0" w:tplc="AF3ABE3A">
      <w:numFmt w:val="bullet"/>
      <w:lvlText w:val="-"/>
      <w:lvlJc w:val="left"/>
      <w:pPr>
        <w:ind w:left="-72" w:hanging="72"/>
      </w:pPr>
      <w:rPr>
        <w:rFonts w:ascii="Calibri" w:eastAsiaTheme="minorHAnsi" w:hAnsi="Calibri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1C0029"/>
    <w:multiLevelType w:val="hybridMultilevel"/>
    <w:tmpl w:val="4BE060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62236275">
    <w:abstractNumId w:val="0"/>
  </w:num>
  <w:num w:numId="2" w16cid:durableId="1564755950">
    <w:abstractNumId w:val="3"/>
  </w:num>
  <w:num w:numId="3" w16cid:durableId="1244796952">
    <w:abstractNumId w:val="1"/>
  </w:num>
  <w:num w:numId="4" w16cid:durableId="4107414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F11"/>
    <w:rsid w:val="00133250"/>
    <w:rsid w:val="009C7F66"/>
    <w:rsid w:val="00E25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4AA13D"/>
  <w15:chartTrackingRefBased/>
  <w15:docId w15:val="{67ED2820-BB58-7046-BFAC-EEC5809F8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E25F1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E25F11"/>
  </w:style>
  <w:style w:type="character" w:styleId="Hyperlink">
    <w:name w:val="Hyperlink"/>
    <w:basedOn w:val="DefaultParagraphFont"/>
    <w:uiPriority w:val="99"/>
    <w:unhideWhenUsed/>
    <w:rsid w:val="00E25F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universityhealthsystem.com/coronavirus-covid19/healthcare-protocols-and-guidelines?web=1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eh Sowan</dc:creator>
  <cp:keywords/>
  <dc:description/>
  <cp:lastModifiedBy>Azizeh Sowan</cp:lastModifiedBy>
  <cp:revision>1</cp:revision>
  <dcterms:created xsi:type="dcterms:W3CDTF">2022-06-15T13:08:00Z</dcterms:created>
  <dcterms:modified xsi:type="dcterms:W3CDTF">2022-06-15T13:10:00Z</dcterms:modified>
</cp:coreProperties>
</file>